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600" w:leader="none"/>
        </w:tabs>
        <w:spacing w:lineRule="auto" w:line="480" w:before="0" w:after="0"/>
        <w:rPr>
          <w:bCs/>
          <w:sz w:val="24"/>
        </w:rPr>
      </w:pPr>
      <w:r>
        <w:rPr>
          <w:b/>
          <w:bCs/>
          <w:sz w:val="24"/>
        </w:rPr>
        <w:t xml:space="preserve">Table S2. </w:t>
      </w:r>
      <w:r>
        <w:rPr>
          <w:bCs/>
          <w:sz w:val="24"/>
        </w:rPr>
        <w:t xml:space="preserve">The names and the corresponding abbreviations of the regions of interest (ROIs) defined in an AAL template image (45 regions for each hemisphere) </w:t>
      </w:r>
      <w:r>
        <w:rPr>
          <w:bCs/>
          <w:sz w:val="24"/>
        </w:rPr>
        <w:t>described by Tzourio-Mazoyer et al. (2002)</w:t>
      </w:r>
      <w:r>
        <w:rPr>
          <w:bCs/>
          <w:sz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8"/>
        <w:gridCol w:w="1328"/>
        <w:gridCol w:w="2545"/>
        <w:gridCol w:w="1045"/>
      </w:tblGrid>
      <w:tr>
        <w:trPr>
          <w:trHeight w:val="431" w:hRule="atLeast"/>
        </w:trPr>
        <w:tc>
          <w:tcPr>
            <w:tcW w:w="33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Regions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Abb.</w:t>
            </w:r>
          </w:p>
        </w:tc>
        <w:tc>
          <w:tcPr>
            <w:tcW w:w="25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Regions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Abb.</w:t>
            </w:r>
          </w:p>
        </w:tc>
      </w:tr>
      <w:tr>
        <w:trPr/>
        <w:tc>
          <w:tcPr>
            <w:tcW w:w="33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Precentral gyrus</w:t>
            </w:r>
          </w:p>
        </w:tc>
        <w:tc>
          <w:tcPr>
            <w:tcW w:w="13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PreCG</w:t>
            </w:r>
          </w:p>
        </w:tc>
        <w:tc>
          <w:tcPr>
            <w:tcW w:w="25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Lingual gyrus</w:t>
            </w:r>
          </w:p>
        </w:tc>
        <w:tc>
          <w:tcPr>
            <w:tcW w:w="10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LIN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Superior frontal gyrus (dorsal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SFGdor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Superior Occipital gyru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SO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Orbitofrontal cortex (superior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ORBsu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Middle occipital gyrus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MO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Middle frontal gyrus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MFG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Inferior occipital gyru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IO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Orbitofrontal cortex (middle)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ORBmid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Fusiform gyru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FF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nferior frontal gyrus (opercular)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FGoperc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ostcentral gyrus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PoC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nferior frontal gyrus (triangular)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FGtriang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uperior parietal gyrus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SP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Orbitofrontal cortex (inferior)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ORBinf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nferior parietal lobul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IPL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Rolandic operculum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ROL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upramarginal gyrus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SM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upplementary motor area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MA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Angular gyru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AN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Olfactory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OLF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Precuneu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PCUN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uperior frontal gyrus (medial)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FGmed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Paracentral lobule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PCL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Orbitofrontal cortex (medial)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ORBmed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Caudat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CAU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Rectus gyrus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REC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utame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PUT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nsula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NS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allidum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PAL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Anterior cingulate gyrus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ACG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Thalamus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THA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Middle cingulate gyrus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MCG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Heschl gyru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HES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osterior cingulate gyrus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CG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Superior temporal gyrus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ST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Hippocampus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HIP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Temporal pole (superior)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TPOsup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arahippocampal gyrus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HG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Middle temporal gyrus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MTG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Amygdala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AMYG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Temporal pole (middle)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TPOmid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Calcarine cortex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CAL </w:t>
            </w:r>
          </w:p>
        </w:tc>
        <w:tc>
          <w:tcPr>
            <w:tcW w:w="25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Inferior temporal gyrus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ITG</w:t>
            </w:r>
          </w:p>
        </w:tc>
      </w:tr>
      <w:tr>
        <w:trPr/>
        <w:tc>
          <w:tcPr>
            <w:tcW w:w="33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Cuneus 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  <w:t>CUN</w:t>
            </w:r>
          </w:p>
        </w:tc>
        <w:tc>
          <w:tcPr>
            <w:tcW w:w="25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1:32:00Z</dcterms:created>
  <dc:creator>Administrator</dc:creator>
  <dc:description/>
  <cp:keywords/>
  <dc:language>en-US</dc:language>
  <cp:lastModifiedBy>wxhen</cp:lastModifiedBy>
  <dcterms:modified xsi:type="dcterms:W3CDTF">2013-11-11T01:33:00Z</dcterms:modified>
  <cp:revision>2</cp:revision>
  <dc:subject/>
  <dc:title/>
</cp:coreProperties>
</file>